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C4362" w14:textId="77777777" w:rsidR="00526252" w:rsidRDefault="00526252" w:rsidP="00526252">
      <w:pPr>
        <w:spacing w:after="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34B1D32E" w14:textId="77777777" w:rsidR="00526252" w:rsidRDefault="00526252" w:rsidP="00526252">
      <w:pPr>
        <w:spacing w:after="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9757" w:type="dxa"/>
        <w:tblInd w:w="-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77"/>
        <w:gridCol w:w="1708"/>
        <w:gridCol w:w="5812"/>
        <w:gridCol w:w="760"/>
      </w:tblGrid>
      <w:tr w:rsidR="00526252" w:rsidRPr="00693CA8" w14:paraId="72D0FBF2" w14:textId="77777777" w:rsidTr="0048746A">
        <w:trPr>
          <w:trHeight w:val="627"/>
        </w:trPr>
        <w:tc>
          <w:tcPr>
            <w:tcW w:w="9757" w:type="dxa"/>
            <w:gridSpan w:val="4"/>
            <w:shd w:val="clear" w:color="auto" w:fill="000000" w:themeFill="text1"/>
            <w:vAlign w:val="center"/>
          </w:tcPr>
          <w:p w14:paraId="6933DDF7" w14:textId="703518AD" w:rsidR="00693CA8" w:rsidRPr="00693CA8" w:rsidRDefault="00784751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C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</w:t>
            </w:r>
            <w:r w:rsidR="00693CA8" w:rsidRPr="00693CA8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  <w:p w14:paraId="24FF579E" w14:textId="3BBD535D" w:rsidR="00526252" w:rsidRPr="00693CA8" w:rsidRDefault="00A150DE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CA8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  <w:r w:rsidR="00526252" w:rsidRPr="00693CA8">
              <w:rPr>
                <w:rFonts w:ascii="Arial" w:hAnsi="Arial" w:cs="Arial"/>
                <w:b/>
                <w:bCs/>
                <w:sz w:val="16"/>
                <w:szCs w:val="16"/>
              </w:rPr>
              <w:t>ogistic regression models of fatigue, anxiety and depression scores independently predicting 5-year cognitive outcomes</w:t>
            </w:r>
          </w:p>
        </w:tc>
      </w:tr>
      <w:tr w:rsidR="00526252" w:rsidRPr="00B64480" w14:paraId="7FC044F2" w14:textId="77777777" w:rsidTr="00B22600">
        <w:trPr>
          <w:trHeight w:val="696"/>
        </w:trPr>
        <w:tc>
          <w:tcPr>
            <w:tcW w:w="1477" w:type="dxa"/>
            <w:shd w:val="clear" w:color="auto" w:fill="FFFFFF" w:themeFill="background1"/>
            <w:vAlign w:val="center"/>
          </w:tcPr>
          <w:p w14:paraId="565E71EB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480">
              <w:rPr>
                <w:rFonts w:ascii="Arial" w:hAnsi="Arial" w:cs="Arial"/>
                <w:b/>
                <w:bCs/>
                <w:sz w:val="16"/>
                <w:szCs w:val="16"/>
              </w:rPr>
              <w:t>Z-score cutoff</w:t>
            </w:r>
          </w:p>
        </w:tc>
        <w:tc>
          <w:tcPr>
            <w:tcW w:w="1708" w:type="dxa"/>
            <w:shd w:val="clear" w:color="auto" w:fill="FFFFFF" w:themeFill="background1"/>
            <w:vAlign w:val="center"/>
          </w:tcPr>
          <w:p w14:paraId="004519B8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edictor</w:t>
            </w:r>
          </w:p>
        </w:tc>
        <w:tc>
          <w:tcPr>
            <w:tcW w:w="5812" w:type="dxa"/>
            <w:shd w:val="clear" w:color="auto" w:fill="FFFFFF" w:themeFill="background1"/>
            <w:vAlign w:val="center"/>
          </w:tcPr>
          <w:p w14:paraId="75F8570C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64480">
              <w:rPr>
                <w:rFonts w:ascii="Arial" w:hAnsi="Arial" w:cs="Arial"/>
                <w:b/>
                <w:bCs/>
                <w:sz w:val="16"/>
                <w:szCs w:val="16"/>
              </w:rPr>
              <w:t>OR [95% CI]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per unit increase on assessment score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533051D5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480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</w:p>
        </w:tc>
      </w:tr>
      <w:tr w:rsidR="00526252" w:rsidRPr="00B64480" w14:paraId="5518E975" w14:textId="77777777" w:rsidTr="00B22600">
        <w:trPr>
          <w:trHeight w:val="286"/>
        </w:trPr>
        <w:tc>
          <w:tcPr>
            <w:tcW w:w="1477" w:type="dxa"/>
            <w:vMerge w:val="restart"/>
            <w:shd w:val="clear" w:color="auto" w:fill="FFFFFF" w:themeFill="background1"/>
            <w:vAlign w:val="center"/>
          </w:tcPr>
          <w:p w14:paraId="0E21FFB0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Z≤-1.50</w:t>
            </w:r>
          </w:p>
        </w:tc>
        <w:tc>
          <w:tcPr>
            <w:tcW w:w="1708" w:type="dxa"/>
            <w:vAlign w:val="center"/>
          </w:tcPr>
          <w:p w14:paraId="495ABB82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FIS (Total Score)</w:t>
            </w:r>
          </w:p>
        </w:tc>
        <w:tc>
          <w:tcPr>
            <w:tcW w:w="5812" w:type="dxa"/>
            <w:vAlign w:val="center"/>
          </w:tcPr>
          <w:p w14:paraId="38D84963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[0.975-1.04]</w:t>
            </w:r>
          </w:p>
        </w:tc>
        <w:tc>
          <w:tcPr>
            <w:tcW w:w="760" w:type="dxa"/>
            <w:vAlign w:val="center"/>
          </w:tcPr>
          <w:p w14:paraId="5C8428AA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</w:tr>
      <w:tr w:rsidR="00526252" w:rsidRPr="00B64480" w14:paraId="5387F757" w14:textId="77777777" w:rsidTr="00B22600">
        <w:trPr>
          <w:trHeight w:val="286"/>
        </w:trPr>
        <w:tc>
          <w:tcPr>
            <w:tcW w:w="1477" w:type="dxa"/>
            <w:vMerge/>
            <w:shd w:val="clear" w:color="auto" w:fill="FFFFFF" w:themeFill="background1"/>
            <w:vAlign w:val="center"/>
          </w:tcPr>
          <w:p w14:paraId="37C11654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vAlign w:val="center"/>
          </w:tcPr>
          <w:p w14:paraId="058272C8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DS-A</w:t>
            </w:r>
          </w:p>
        </w:tc>
        <w:tc>
          <w:tcPr>
            <w:tcW w:w="5812" w:type="dxa"/>
            <w:vAlign w:val="center"/>
          </w:tcPr>
          <w:p w14:paraId="787A0319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5 [0.846-1.12]</w:t>
            </w:r>
          </w:p>
        </w:tc>
        <w:tc>
          <w:tcPr>
            <w:tcW w:w="760" w:type="dxa"/>
            <w:vAlign w:val="center"/>
          </w:tcPr>
          <w:p w14:paraId="7BD5C8DE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</w:tr>
      <w:tr w:rsidR="00526252" w:rsidRPr="00B64480" w14:paraId="78DBC118" w14:textId="77777777" w:rsidTr="00B22600">
        <w:trPr>
          <w:trHeight w:val="286"/>
        </w:trPr>
        <w:tc>
          <w:tcPr>
            <w:tcW w:w="147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8A6D7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vAlign w:val="center"/>
          </w:tcPr>
          <w:p w14:paraId="0C953E9B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DS-D</w:t>
            </w:r>
          </w:p>
        </w:tc>
        <w:tc>
          <w:tcPr>
            <w:tcW w:w="5812" w:type="dxa"/>
            <w:vAlign w:val="center"/>
          </w:tcPr>
          <w:p w14:paraId="548F7223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[0.925-1.24]</w:t>
            </w:r>
          </w:p>
        </w:tc>
        <w:tc>
          <w:tcPr>
            <w:tcW w:w="760" w:type="dxa"/>
            <w:vAlign w:val="center"/>
          </w:tcPr>
          <w:p w14:paraId="1E1A7A8A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</w:tr>
      <w:tr w:rsidR="00526252" w:rsidRPr="00B64480" w14:paraId="372F77FF" w14:textId="77777777" w:rsidTr="00B22600">
        <w:trPr>
          <w:trHeight w:val="286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8BA211" w14:textId="77777777" w:rsidR="00526252" w:rsidRPr="00B64480" w:rsidRDefault="00526252" w:rsidP="00BC04C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Z≤-1.00</w:t>
            </w:r>
          </w:p>
        </w:tc>
        <w:tc>
          <w:tcPr>
            <w:tcW w:w="1708" w:type="dxa"/>
            <w:vAlign w:val="center"/>
          </w:tcPr>
          <w:p w14:paraId="04D532D5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FIS (Total Score)</w:t>
            </w:r>
          </w:p>
        </w:tc>
        <w:tc>
          <w:tcPr>
            <w:tcW w:w="5812" w:type="dxa"/>
            <w:vAlign w:val="center"/>
          </w:tcPr>
          <w:p w14:paraId="020BC1E4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8 [0.965-1.03]</w:t>
            </w:r>
          </w:p>
        </w:tc>
        <w:tc>
          <w:tcPr>
            <w:tcW w:w="760" w:type="dxa"/>
            <w:vAlign w:val="center"/>
          </w:tcPr>
          <w:p w14:paraId="1819F743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8</w:t>
            </w:r>
          </w:p>
        </w:tc>
      </w:tr>
      <w:tr w:rsidR="00526252" w:rsidRPr="00B64480" w14:paraId="5693B0E1" w14:textId="77777777" w:rsidTr="00B22600">
        <w:trPr>
          <w:trHeight w:val="286"/>
        </w:trPr>
        <w:tc>
          <w:tcPr>
            <w:tcW w:w="1477" w:type="dxa"/>
            <w:vMerge/>
            <w:shd w:val="clear" w:color="auto" w:fill="FFFFFF" w:themeFill="background1"/>
            <w:vAlign w:val="center"/>
          </w:tcPr>
          <w:p w14:paraId="331B3406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vAlign w:val="center"/>
          </w:tcPr>
          <w:p w14:paraId="35A7A179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DS-A</w:t>
            </w:r>
          </w:p>
        </w:tc>
        <w:tc>
          <w:tcPr>
            <w:tcW w:w="5812" w:type="dxa"/>
            <w:vAlign w:val="center"/>
          </w:tcPr>
          <w:p w14:paraId="7AEA69E2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[0.869-1.15]</w:t>
            </w:r>
          </w:p>
        </w:tc>
        <w:tc>
          <w:tcPr>
            <w:tcW w:w="760" w:type="dxa"/>
            <w:vAlign w:val="center"/>
          </w:tcPr>
          <w:p w14:paraId="0DECF585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</w:tr>
      <w:tr w:rsidR="00526252" w:rsidRPr="00B64480" w14:paraId="39F04B3E" w14:textId="77777777" w:rsidTr="00B22600">
        <w:trPr>
          <w:trHeight w:val="286"/>
        </w:trPr>
        <w:tc>
          <w:tcPr>
            <w:tcW w:w="1477" w:type="dxa"/>
            <w:vMerge/>
            <w:shd w:val="clear" w:color="auto" w:fill="FFFFFF" w:themeFill="background1"/>
            <w:vAlign w:val="center"/>
          </w:tcPr>
          <w:p w14:paraId="7AF57F1A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vAlign w:val="center"/>
          </w:tcPr>
          <w:p w14:paraId="371A00B5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ADS-D</w:t>
            </w:r>
          </w:p>
        </w:tc>
        <w:tc>
          <w:tcPr>
            <w:tcW w:w="5812" w:type="dxa"/>
            <w:vAlign w:val="center"/>
          </w:tcPr>
          <w:p w14:paraId="7B99E7C2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[0.897-1.20]</w:t>
            </w:r>
          </w:p>
        </w:tc>
        <w:tc>
          <w:tcPr>
            <w:tcW w:w="760" w:type="dxa"/>
            <w:vAlign w:val="center"/>
          </w:tcPr>
          <w:p w14:paraId="5A5CECAB" w14:textId="77777777" w:rsidR="00526252" w:rsidRPr="00B64480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0</w:t>
            </w:r>
          </w:p>
        </w:tc>
      </w:tr>
      <w:tr w:rsidR="00526252" w:rsidRPr="00B64480" w14:paraId="11ED01F9" w14:textId="77777777" w:rsidTr="0048746A">
        <w:trPr>
          <w:trHeight w:val="286"/>
        </w:trPr>
        <w:tc>
          <w:tcPr>
            <w:tcW w:w="9757" w:type="dxa"/>
            <w:gridSpan w:val="4"/>
            <w:shd w:val="clear" w:color="auto" w:fill="FFFFFF" w:themeFill="background1"/>
            <w:vAlign w:val="center"/>
          </w:tcPr>
          <w:p w14:paraId="52834B4F" w14:textId="77777777" w:rsidR="00526252" w:rsidRDefault="00526252" w:rsidP="00BC04CE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gend: HADS = Hospital Anxiety and Depression Score, MFIS = Modified Fatigue Impact Scale</w:t>
            </w:r>
          </w:p>
        </w:tc>
      </w:tr>
    </w:tbl>
    <w:p w14:paraId="4C7172FD" w14:textId="77777777" w:rsidR="00526252" w:rsidRDefault="00526252" w:rsidP="00526252">
      <w:pPr>
        <w:spacing w:after="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9757" w:type="dxa"/>
        <w:tblInd w:w="-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77"/>
        <w:gridCol w:w="4118"/>
        <w:gridCol w:w="4162"/>
      </w:tblGrid>
      <w:tr w:rsidR="00C04CEF" w:rsidRPr="00693CA8" w14:paraId="097ABBF1" w14:textId="0A2EEBC0" w:rsidTr="00C04CEF">
        <w:trPr>
          <w:trHeight w:val="627"/>
        </w:trPr>
        <w:tc>
          <w:tcPr>
            <w:tcW w:w="9757" w:type="dxa"/>
            <w:gridSpan w:val="3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3139329D" w14:textId="210321CF" w:rsidR="00C04CEF" w:rsidRPr="00693CA8" w:rsidRDefault="00C04CEF" w:rsidP="001A5D6C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3C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  <w:p w14:paraId="7A577D9C" w14:textId="547AB8C0" w:rsidR="00C04CEF" w:rsidRPr="00693CA8" w:rsidRDefault="00C04CEF" w:rsidP="001A5D6C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umber of participants defined as having cognitive impairment based on 1 vs. 2 domains</w:t>
            </w:r>
          </w:p>
        </w:tc>
      </w:tr>
      <w:tr w:rsidR="00C04CEF" w:rsidRPr="00B64480" w14:paraId="52DD9426" w14:textId="77777777" w:rsidTr="00285876">
        <w:trPr>
          <w:trHeight w:val="696"/>
        </w:trPr>
        <w:tc>
          <w:tcPr>
            <w:tcW w:w="1477" w:type="dxa"/>
            <w:shd w:val="clear" w:color="auto" w:fill="FFFFFF" w:themeFill="background1"/>
            <w:vAlign w:val="center"/>
          </w:tcPr>
          <w:p w14:paraId="4488C02D" w14:textId="77777777" w:rsidR="00C04CEF" w:rsidRPr="00B64480" w:rsidRDefault="00C04CEF" w:rsidP="001A5D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64480">
              <w:rPr>
                <w:rFonts w:ascii="Arial" w:hAnsi="Arial" w:cs="Arial"/>
                <w:b/>
                <w:bCs/>
                <w:sz w:val="16"/>
                <w:szCs w:val="16"/>
              </w:rPr>
              <w:t>Z-score cutoff</w:t>
            </w:r>
          </w:p>
        </w:tc>
        <w:tc>
          <w:tcPr>
            <w:tcW w:w="4118" w:type="dxa"/>
            <w:shd w:val="clear" w:color="auto" w:fill="FFFFFF" w:themeFill="background1"/>
            <w:vAlign w:val="center"/>
          </w:tcPr>
          <w:p w14:paraId="4D415DF5" w14:textId="7AD2FFF6" w:rsidR="00C04CEF" w:rsidRPr="00B64480" w:rsidRDefault="00C04CEF" w:rsidP="001A5D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(%) of participants failing </w:t>
            </w:r>
            <w:r w:rsidR="006A5A6E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="00556FFB" w:rsidRPr="00556FFB">
              <w:rPr>
                <w:rFonts w:ascii="Arial" w:hAnsi="Arial" w:cs="Arial"/>
                <w:b/>
                <w:bCs/>
                <w:sz w:val="16"/>
                <w:szCs w:val="16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  <w:r w:rsidR="000808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ACFIM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ubtest</w:t>
            </w:r>
            <w:r w:rsidR="005F22AC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416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E5126" w14:textId="7C089885" w:rsidR="00C04CEF" w:rsidRPr="00B64480" w:rsidRDefault="00080885" w:rsidP="001A5D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(%) of participants failing </w:t>
            </w:r>
            <w:r w:rsidR="006A5A6E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="00556FFB" w:rsidRPr="00556FFB">
              <w:rPr>
                <w:rFonts w:ascii="Arial" w:hAnsi="Arial" w:cs="Arial"/>
                <w:b/>
                <w:bCs/>
                <w:sz w:val="16"/>
                <w:szCs w:val="16"/>
              </w:rPr>
              <w:t>≥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 </w:t>
            </w:r>
            <w:r w:rsidR="005F22AC">
              <w:rPr>
                <w:rFonts w:ascii="Arial" w:hAnsi="Arial" w:cs="Arial"/>
                <w:b/>
                <w:bCs/>
                <w:sz w:val="16"/>
                <w:szCs w:val="16"/>
              </w:rPr>
              <w:t>MACFIM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ubtests</w:t>
            </w:r>
          </w:p>
        </w:tc>
      </w:tr>
      <w:tr w:rsidR="00285876" w:rsidRPr="00B64480" w14:paraId="732CD90B" w14:textId="77777777" w:rsidTr="00171BE2">
        <w:trPr>
          <w:trHeight w:val="375"/>
        </w:trPr>
        <w:tc>
          <w:tcPr>
            <w:tcW w:w="1477" w:type="dxa"/>
            <w:shd w:val="clear" w:color="auto" w:fill="FFFFFF" w:themeFill="background1"/>
            <w:vAlign w:val="center"/>
          </w:tcPr>
          <w:p w14:paraId="1989654D" w14:textId="77777777" w:rsidR="00285876" w:rsidRPr="006E1BB5" w:rsidRDefault="00285876" w:rsidP="001A5D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E1BB5">
              <w:rPr>
                <w:rFonts w:ascii="Arial" w:hAnsi="Arial" w:cs="Arial"/>
                <w:b/>
                <w:bCs/>
                <w:sz w:val="16"/>
                <w:szCs w:val="16"/>
              </w:rPr>
              <w:t>Z≤-1.50</w:t>
            </w:r>
          </w:p>
        </w:tc>
        <w:tc>
          <w:tcPr>
            <w:tcW w:w="4118" w:type="dxa"/>
            <w:vAlign w:val="center"/>
          </w:tcPr>
          <w:p w14:paraId="46FFF93D" w14:textId="5D465758" w:rsidR="00285876" w:rsidRPr="006E1BB5" w:rsidRDefault="00EC66F9" w:rsidP="001A5D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85876" w:rsidRPr="006E1BB5">
              <w:rPr>
                <w:rFonts w:ascii="Arial" w:hAnsi="Arial" w:cs="Arial"/>
                <w:sz w:val="16"/>
                <w:szCs w:val="16"/>
              </w:rPr>
              <w:t>7</w:t>
            </w:r>
            <w:r w:rsidR="00615DAE" w:rsidRPr="006E1BB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267BC">
              <w:rPr>
                <w:rFonts w:ascii="Arial" w:hAnsi="Arial" w:cs="Arial"/>
                <w:sz w:val="16"/>
                <w:szCs w:val="16"/>
              </w:rPr>
              <w:t>4</w:t>
            </w:r>
            <w:r w:rsidR="00CF3F65">
              <w:rPr>
                <w:rFonts w:ascii="Arial" w:hAnsi="Arial" w:cs="Arial"/>
                <w:sz w:val="16"/>
                <w:szCs w:val="16"/>
              </w:rPr>
              <w:t>3</w:t>
            </w:r>
            <w:r w:rsidR="00615DAE" w:rsidRPr="006E1BB5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162" w:type="dxa"/>
            <w:tcBorders>
              <w:right w:val="single" w:sz="4" w:space="0" w:color="auto"/>
            </w:tcBorders>
            <w:vAlign w:val="center"/>
          </w:tcPr>
          <w:p w14:paraId="650970D3" w14:textId="26D9E398" w:rsidR="00285876" w:rsidRPr="006E1BB5" w:rsidRDefault="00285876" w:rsidP="001A5D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E1BB5">
              <w:rPr>
                <w:rFonts w:ascii="Arial" w:hAnsi="Arial" w:cs="Arial"/>
                <w:sz w:val="16"/>
                <w:szCs w:val="16"/>
              </w:rPr>
              <w:t>2</w:t>
            </w:r>
            <w:r w:rsidR="00890898" w:rsidRPr="006E1BB5">
              <w:rPr>
                <w:rFonts w:ascii="Arial" w:hAnsi="Arial" w:cs="Arial"/>
                <w:sz w:val="16"/>
                <w:szCs w:val="16"/>
              </w:rPr>
              <w:t xml:space="preserve"> (5%)</w:t>
            </w:r>
          </w:p>
        </w:tc>
      </w:tr>
      <w:tr w:rsidR="00285876" w:rsidRPr="00B64480" w14:paraId="237ECE73" w14:textId="77777777" w:rsidTr="00171BE2">
        <w:trPr>
          <w:trHeight w:val="303"/>
        </w:trPr>
        <w:tc>
          <w:tcPr>
            <w:tcW w:w="14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65BA76" w14:textId="77777777" w:rsidR="00285876" w:rsidRPr="00B64480" w:rsidRDefault="00285876" w:rsidP="001A5D6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Z≤-1.00</w:t>
            </w:r>
          </w:p>
        </w:tc>
        <w:tc>
          <w:tcPr>
            <w:tcW w:w="4118" w:type="dxa"/>
            <w:vAlign w:val="center"/>
          </w:tcPr>
          <w:p w14:paraId="53AF287E" w14:textId="5D8C6BF0" w:rsidR="00285876" w:rsidRPr="00152399" w:rsidRDefault="00285876" w:rsidP="001A5D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52399">
              <w:rPr>
                <w:rFonts w:ascii="Arial" w:hAnsi="Arial" w:cs="Arial"/>
                <w:sz w:val="16"/>
                <w:szCs w:val="16"/>
              </w:rPr>
              <w:t>21</w:t>
            </w:r>
            <w:r w:rsidR="00615DAE" w:rsidRPr="00152399">
              <w:rPr>
                <w:rFonts w:ascii="Arial" w:hAnsi="Arial" w:cs="Arial"/>
                <w:sz w:val="16"/>
                <w:szCs w:val="16"/>
              </w:rPr>
              <w:t xml:space="preserve"> (5</w:t>
            </w:r>
            <w:r w:rsidR="00CF3F65">
              <w:rPr>
                <w:rFonts w:ascii="Arial" w:hAnsi="Arial" w:cs="Arial"/>
                <w:sz w:val="16"/>
                <w:szCs w:val="16"/>
              </w:rPr>
              <w:t>3</w:t>
            </w:r>
            <w:r w:rsidR="00615DAE" w:rsidRPr="0015239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162" w:type="dxa"/>
            <w:tcBorders>
              <w:right w:val="single" w:sz="4" w:space="0" w:color="auto"/>
            </w:tcBorders>
            <w:vAlign w:val="center"/>
          </w:tcPr>
          <w:p w14:paraId="01B14BA2" w14:textId="0695E617" w:rsidR="00285876" w:rsidRPr="00152399" w:rsidRDefault="00285876" w:rsidP="001A5D6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152399">
              <w:rPr>
                <w:rFonts w:ascii="Arial" w:hAnsi="Arial" w:cs="Arial"/>
                <w:sz w:val="16"/>
                <w:szCs w:val="16"/>
              </w:rPr>
              <w:t>7</w:t>
            </w:r>
            <w:r w:rsidR="00890898" w:rsidRPr="0015239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ED259A">
              <w:rPr>
                <w:rFonts w:ascii="Arial" w:hAnsi="Arial" w:cs="Arial"/>
                <w:sz w:val="16"/>
                <w:szCs w:val="16"/>
              </w:rPr>
              <w:t>18</w:t>
            </w:r>
            <w:r w:rsidR="00890898" w:rsidRPr="0015239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18C72A18" w14:textId="77777777" w:rsidR="00F7409A" w:rsidRDefault="00F7409A" w:rsidP="00526252">
      <w:pPr>
        <w:spacing w:after="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977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999"/>
        <w:gridCol w:w="1962"/>
        <w:gridCol w:w="871"/>
        <w:gridCol w:w="708"/>
        <w:gridCol w:w="1930"/>
        <w:gridCol w:w="764"/>
        <w:gridCol w:w="854"/>
      </w:tblGrid>
      <w:tr w:rsidR="00E0537F" w:rsidRPr="00AC7BCC" w14:paraId="3FD7A553" w14:textId="1D94793D" w:rsidTr="00B129AD">
        <w:trPr>
          <w:trHeight w:val="572"/>
          <w:jc w:val="center"/>
        </w:trPr>
        <w:tc>
          <w:tcPr>
            <w:tcW w:w="9775" w:type="dxa"/>
            <w:gridSpan w:val="8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000000" w:themeFill="text1"/>
          </w:tcPr>
          <w:p w14:paraId="05E80418" w14:textId="77777777" w:rsidR="00E0537F" w:rsidRPr="00AC7BCC" w:rsidRDefault="00E0537F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7B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ELEMENTARY 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  <w:p w14:paraId="63FBE583" w14:textId="30F1B09C" w:rsidR="00E0537F" w:rsidRPr="00AC7BCC" w:rsidRDefault="00E0537F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C7BC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ditional logistic regression models with CGMV and DGMV MRI measures predicting 5-year cognitive outcome </w:t>
            </w:r>
          </w:p>
        </w:tc>
      </w:tr>
      <w:tr w:rsidR="00536F50" w:rsidRPr="008E5672" w14:paraId="115B707E" w14:textId="51A0AFF3" w:rsidTr="00B129AD">
        <w:trPr>
          <w:trHeight w:val="751"/>
          <w:jc w:val="center"/>
        </w:trPr>
        <w:tc>
          <w:tcPr>
            <w:tcW w:w="2686" w:type="dxa"/>
            <w:gridSpan w:val="2"/>
            <w:tcBorders>
              <w:left w:val="single" w:sz="18" w:space="0" w:color="000000"/>
              <w:bottom w:val="single" w:sz="18" w:space="0" w:color="000000"/>
            </w:tcBorders>
            <w:shd w:val="clear" w:color="auto" w:fill="000000" w:themeFill="text1"/>
            <w:vAlign w:val="center"/>
          </w:tcPr>
          <w:p w14:paraId="4EEE2DE1" w14:textId="77777777" w:rsidR="00536F50" w:rsidRPr="008E5672" w:rsidRDefault="00536F50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89" w:type="dxa"/>
            <w:gridSpan w:val="6"/>
            <w:tcBorders>
              <w:right w:val="single" w:sz="18" w:space="0" w:color="000000"/>
            </w:tcBorders>
          </w:tcPr>
          <w:p w14:paraId="439CB2A5" w14:textId="77777777" w:rsidR="00536F50" w:rsidRDefault="00536F50" w:rsidP="002E59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dds Ratio [95% CI] of developing cognitive outcome </w:t>
            </w:r>
          </w:p>
          <w:p w14:paraId="1C8AE38F" w14:textId="6D7E3071" w:rsidR="00536F50" w:rsidRPr="008E5672" w:rsidRDefault="00536F50" w:rsidP="002E597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D4DA2">
              <w:rPr>
                <w:rFonts w:ascii="Arial" w:hAnsi="Arial" w:cs="Arial"/>
                <w:i/>
                <w:iCs/>
                <w:sz w:val="16"/>
                <w:szCs w:val="16"/>
              </w:rPr>
              <w:t>per cm</w:t>
            </w:r>
            <w:r w:rsidRPr="006D4DA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3 </w:t>
            </w:r>
            <w:r w:rsidRPr="006D4DA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ecrease in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GMV/DGMV </w:t>
            </w:r>
            <w:r w:rsidRPr="006D4DA2">
              <w:rPr>
                <w:rFonts w:ascii="Arial" w:hAnsi="Arial" w:cs="Arial"/>
                <w:i/>
                <w:iCs/>
                <w:sz w:val="16"/>
                <w:szCs w:val="16"/>
              </w:rPr>
              <w:t>volumetric MRI measures</w:t>
            </w:r>
          </w:p>
        </w:tc>
      </w:tr>
      <w:tr w:rsidR="009C0DCF" w:rsidRPr="008E5672" w14:paraId="336E76BE" w14:textId="1748961B" w:rsidTr="00B129AD">
        <w:trPr>
          <w:trHeight w:val="917"/>
          <w:jc w:val="center"/>
        </w:trPr>
        <w:tc>
          <w:tcPr>
            <w:tcW w:w="168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7BF75D86" w14:textId="77777777" w:rsidR="009C0DCF" w:rsidRPr="008E5672" w:rsidRDefault="009C0DCF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-score cutoff for cognitive outcome</w:t>
            </w:r>
          </w:p>
        </w:tc>
        <w:tc>
          <w:tcPr>
            <w:tcW w:w="999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5BCBD005" w14:textId="77777777" w:rsidR="009C0DCF" w:rsidRPr="008E5672" w:rsidRDefault="009C0DCF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RI measure </w:t>
            </w:r>
          </w:p>
        </w:tc>
        <w:tc>
          <w:tcPr>
            <w:tcW w:w="354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06276D13" w14:textId="2235BA54" w:rsidR="009C0DCF" w:rsidRPr="008E5672" w:rsidRDefault="009C0DCF" w:rsidP="009C0DCF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INDEPENDENT MODELS</w:t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(5-year cognitive outcome, </w:t>
            </w:r>
            <w:r w:rsidR="00811BC6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adjusted for TIV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lone</w:t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48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auto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7D1133BF" w14:textId="77777777" w:rsidR="009C0DCF" w:rsidRPr="008E5672" w:rsidRDefault="009C0DCF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COMBINED MODELS</w:t>
            </w:r>
          </w:p>
          <w:p w14:paraId="56B34347" w14:textId="1ECA1D70" w:rsidR="009C0DCF" w:rsidRPr="00A14AF9" w:rsidRDefault="009C0DCF" w:rsidP="00A14AF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5-Year cognitive outcome, </w:t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adjusted for TIV, Age, Sex)</w:t>
            </w:r>
          </w:p>
        </w:tc>
      </w:tr>
      <w:tr w:rsidR="009C0DCF" w:rsidRPr="008E5672" w14:paraId="25B9D198" w14:textId="77777777" w:rsidTr="00B129AD">
        <w:trPr>
          <w:trHeight w:val="286"/>
          <w:jc w:val="center"/>
        </w:trPr>
        <w:tc>
          <w:tcPr>
            <w:tcW w:w="168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6F0D46A1" w14:textId="77777777" w:rsidR="009C0DCF" w:rsidRPr="008E5672" w:rsidRDefault="009C0DCF" w:rsidP="002448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B5B77C3" w14:textId="77777777" w:rsidR="009C0DCF" w:rsidRPr="008E5672" w:rsidRDefault="009C0DCF" w:rsidP="002448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2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2F0E559F" w14:textId="28E6F2D5" w:rsidR="009C0DCF" w:rsidRPr="008E5672" w:rsidRDefault="009C0DCF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0946">
              <w:rPr>
                <w:rFonts w:ascii="Arial" w:hAnsi="Arial" w:cs="Arial"/>
                <w:b/>
                <w:bCs/>
                <w:sz w:val="16"/>
                <w:szCs w:val="16"/>
              </w:rPr>
              <w:t>Odds Ratio [95% CI]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53F79040" w14:textId="3EFE9C56" w:rsidR="009C0DCF" w:rsidRPr="008E5672" w:rsidRDefault="009C0DCF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0946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</w:p>
        </w:tc>
        <w:tc>
          <w:tcPr>
            <w:tcW w:w="708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5B65B8C5" w14:textId="48C0699B" w:rsidR="009C0DCF" w:rsidRDefault="009C0DCF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1B81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F9456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3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86E4F61" w14:textId="6E1FB341" w:rsidR="009C0DCF" w:rsidRPr="008E5672" w:rsidRDefault="009C0DCF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B0946">
              <w:rPr>
                <w:rFonts w:ascii="Arial" w:hAnsi="Arial" w:cs="Arial"/>
                <w:b/>
                <w:bCs/>
                <w:sz w:val="16"/>
                <w:szCs w:val="16"/>
              </w:rPr>
              <w:t>Odds Ratio [95% CI]</w:t>
            </w:r>
          </w:p>
        </w:tc>
        <w:tc>
          <w:tcPr>
            <w:tcW w:w="764" w:type="dxa"/>
            <w:tcBorders>
              <w:bottom w:val="single" w:sz="18" w:space="0" w:color="000000"/>
              <w:right w:val="single" w:sz="8" w:space="0" w:color="auto"/>
            </w:tcBorders>
            <w:vAlign w:val="center"/>
          </w:tcPr>
          <w:p w14:paraId="6AE83911" w14:textId="512CC27E" w:rsidR="009C0DCF" w:rsidRPr="008E5672" w:rsidRDefault="009C0DCF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B0946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</w:p>
        </w:tc>
        <w:tc>
          <w:tcPr>
            <w:tcW w:w="85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69E2328A" w14:textId="3D2E3B9B" w:rsidR="009C0DCF" w:rsidRDefault="009C0DCF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FD1B81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F9456D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1E5E8E" w:rsidRPr="008E5672" w14:paraId="18162BC9" w14:textId="3628E0D9" w:rsidTr="00B129AD">
        <w:trPr>
          <w:trHeight w:val="257"/>
          <w:jc w:val="center"/>
        </w:trPr>
        <w:tc>
          <w:tcPr>
            <w:tcW w:w="168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2FCE282C" w14:textId="77777777" w:rsidR="002448B6" w:rsidRPr="008E5672" w:rsidRDefault="002448B6" w:rsidP="002448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 ≤ -1.50</w:t>
            </w:r>
          </w:p>
        </w:tc>
        <w:tc>
          <w:tcPr>
            <w:tcW w:w="99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12E7EEF6" w14:textId="77777777" w:rsidR="002448B6" w:rsidRPr="008E5672" w:rsidRDefault="002448B6" w:rsidP="002448B6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1962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66C71813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1.07 [1.01-1.14]</w:t>
            </w:r>
          </w:p>
        </w:tc>
        <w:tc>
          <w:tcPr>
            <w:tcW w:w="871" w:type="dxa"/>
            <w:tcBorders>
              <w:top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7EF38064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33*</w:t>
            </w:r>
          </w:p>
        </w:tc>
        <w:tc>
          <w:tcPr>
            <w:tcW w:w="70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03E535AC" w14:textId="30E68E4C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193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5E918752" w14:textId="31903244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1.05 [0.985-1.12]</w:t>
            </w:r>
          </w:p>
        </w:tc>
        <w:tc>
          <w:tcPr>
            <w:tcW w:w="764" w:type="dxa"/>
            <w:tcBorders>
              <w:top w:val="single" w:sz="18" w:space="0" w:color="000000"/>
              <w:right w:val="single" w:sz="8" w:space="0" w:color="auto"/>
            </w:tcBorders>
            <w:vAlign w:val="center"/>
          </w:tcPr>
          <w:p w14:paraId="10012C89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85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5946A771" w14:textId="7EA300A6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</w:tr>
      <w:tr w:rsidR="001E5E8E" w:rsidRPr="008E5672" w14:paraId="08F0CD58" w14:textId="06928640" w:rsidTr="00B129AD">
        <w:trPr>
          <w:trHeight w:val="286"/>
          <w:jc w:val="center"/>
        </w:trPr>
        <w:tc>
          <w:tcPr>
            <w:tcW w:w="168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259A7159" w14:textId="77777777" w:rsidR="002448B6" w:rsidRPr="008E5672" w:rsidRDefault="002448B6" w:rsidP="002448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0FB2712" w14:textId="77777777" w:rsidR="002448B6" w:rsidRPr="008E5672" w:rsidRDefault="002448B6" w:rsidP="002448B6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DGMV</w:t>
            </w:r>
          </w:p>
        </w:tc>
        <w:tc>
          <w:tcPr>
            <w:tcW w:w="196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E1698CF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81 [0.529-1.25]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  <w:vAlign w:val="center"/>
          </w:tcPr>
          <w:p w14:paraId="33F10AAD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7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7D6AA15E" w14:textId="37CAB8AB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93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413361A5" w14:textId="0B48A83B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75 [0.469-1.19]</w:t>
            </w:r>
          </w:p>
        </w:tc>
        <w:tc>
          <w:tcPr>
            <w:tcW w:w="764" w:type="dxa"/>
            <w:tcBorders>
              <w:bottom w:val="single" w:sz="18" w:space="0" w:color="000000"/>
              <w:right w:val="single" w:sz="8" w:space="0" w:color="auto"/>
            </w:tcBorders>
            <w:vAlign w:val="center"/>
          </w:tcPr>
          <w:p w14:paraId="6B35C5C3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85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3E3503D1" w14:textId="74DDF1FD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</w:tr>
      <w:tr w:rsidR="00A1762C" w:rsidRPr="008E5672" w14:paraId="0E509E15" w14:textId="12E0361B" w:rsidTr="00B129AD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 w:themeFill="background1"/>
            <w:vAlign w:val="center"/>
          </w:tcPr>
          <w:p w14:paraId="1902540E" w14:textId="77777777" w:rsidR="002448B6" w:rsidRPr="008E5672" w:rsidRDefault="002448B6" w:rsidP="002448B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 ≤ -1.00</w:t>
            </w:r>
          </w:p>
        </w:tc>
        <w:tc>
          <w:tcPr>
            <w:tcW w:w="999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 w14:paraId="095F6193" w14:textId="77777777" w:rsidR="002448B6" w:rsidRPr="008E5672" w:rsidRDefault="002448B6" w:rsidP="002448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1962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2B2EF8A1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1.07 [1.00-1.13]</w:t>
            </w:r>
          </w:p>
        </w:tc>
        <w:tc>
          <w:tcPr>
            <w:tcW w:w="871" w:type="dxa"/>
            <w:tcBorders>
              <w:top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4405031E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35*</w:t>
            </w:r>
          </w:p>
        </w:tc>
        <w:tc>
          <w:tcPr>
            <w:tcW w:w="70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14:paraId="48E4BFCA" w14:textId="6F6E5AED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  <w:tc>
          <w:tcPr>
            <w:tcW w:w="193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F556C72" w14:textId="7EBD8D5A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1.05 [0.984-1.12]</w:t>
            </w:r>
          </w:p>
        </w:tc>
        <w:tc>
          <w:tcPr>
            <w:tcW w:w="764" w:type="dxa"/>
            <w:tcBorders>
              <w:top w:val="single" w:sz="18" w:space="0" w:color="000000"/>
            </w:tcBorders>
            <w:vAlign w:val="center"/>
          </w:tcPr>
          <w:p w14:paraId="5B2DFD05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854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3E8860BB" w14:textId="4ACF24C9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</w:tr>
      <w:tr w:rsidR="001E5E8E" w:rsidRPr="008E5672" w14:paraId="6B45F70A" w14:textId="10F3C53F" w:rsidTr="00B129AD">
        <w:trPr>
          <w:trHeight w:val="286"/>
          <w:jc w:val="center"/>
        </w:trPr>
        <w:tc>
          <w:tcPr>
            <w:tcW w:w="1687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 w:themeFill="background1"/>
          </w:tcPr>
          <w:p w14:paraId="45CD495F" w14:textId="77777777" w:rsidR="002448B6" w:rsidRPr="008E5672" w:rsidRDefault="002448B6" w:rsidP="002448B6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F848EC3" w14:textId="77777777" w:rsidR="002448B6" w:rsidRPr="008E5672" w:rsidRDefault="002448B6" w:rsidP="002448B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DGMV</w:t>
            </w:r>
          </w:p>
        </w:tc>
        <w:tc>
          <w:tcPr>
            <w:tcW w:w="196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4B65B318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91 [0.596-1.39]</w:t>
            </w:r>
          </w:p>
        </w:tc>
        <w:tc>
          <w:tcPr>
            <w:tcW w:w="871" w:type="dxa"/>
            <w:tcBorders>
              <w:bottom w:val="single" w:sz="18" w:space="0" w:color="000000"/>
            </w:tcBorders>
            <w:vAlign w:val="center"/>
          </w:tcPr>
          <w:p w14:paraId="17947AE9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70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7C9DA5E5" w14:textId="3EA7AF1E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93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63BF24B" w14:textId="0A9E793C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847 [0.541-1.33]</w:t>
            </w:r>
          </w:p>
        </w:tc>
        <w:tc>
          <w:tcPr>
            <w:tcW w:w="764" w:type="dxa"/>
            <w:tcBorders>
              <w:bottom w:val="single" w:sz="18" w:space="0" w:color="000000"/>
            </w:tcBorders>
            <w:vAlign w:val="center"/>
          </w:tcPr>
          <w:p w14:paraId="34CB032F" w14:textId="77777777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854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72E2B728" w14:textId="3DA8F10B" w:rsidR="002448B6" w:rsidRPr="008E5672" w:rsidRDefault="002448B6" w:rsidP="0080685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</w:tr>
      <w:tr w:rsidR="003433FE" w:rsidRPr="008E5672" w14:paraId="407836C8" w14:textId="7E997F5A" w:rsidTr="00D70FD3">
        <w:trPr>
          <w:trHeight w:val="450"/>
          <w:jc w:val="center"/>
        </w:trPr>
        <w:tc>
          <w:tcPr>
            <w:tcW w:w="9775" w:type="dxa"/>
            <w:gridSpan w:val="8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1B7896B" w14:textId="42DE960A" w:rsidR="003433FE" w:rsidRPr="008E5672" w:rsidRDefault="003433FE" w:rsidP="002448B6">
            <w:pPr>
              <w:spacing w:line="276" w:lineRule="auto"/>
              <w:rPr>
                <w:rFonts w:ascii="Arial" w:hAnsi="Arial" w:cs="Arial"/>
                <w:sz w:val="14"/>
                <w:szCs w:val="14"/>
                <w:u w:val="single"/>
              </w:rPr>
            </w:pPr>
            <w:r w:rsidRPr="008E5672">
              <w:rPr>
                <w:rFonts w:ascii="Arial" w:hAnsi="Arial" w:cs="Arial"/>
                <w:sz w:val="14"/>
                <w:szCs w:val="14"/>
                <w:u w:val="single"/>
              </w:rPr>
              <w:t>Legend</w:t>
            </w:r>
            <w:r w:rsidRPr="008E5672">
              <w:rPr>
                <w:rFonts w:ascii="Arial" w:hAnsi="Arial" w:cs="Arial"/>
                <w:sz w:val="14"/>
                <w:szCs w:val="14"/>
              </w:rPr>
              <w:t xml:space="preserve">: CI = Confidence Interval, CGMV = Cortical Grey Matter Volume, DGMV = Deep Grey Matter Volume, OR = Odds Ratio, </w:t>
            </w:r>
            <w:r w:rsidR="009F5F46">
              <w:rPr>
                <w:rFonts w:ascii="Arial" w:hAnsi="Arial" w:cs="Arial"/>
                <w:sz w:val="14"/>
                <w:szCs w:val="14"/>
              </w:rPr>
              <w:br/>
            </w:r>
            <w:r w:rsidRPr="008E5672">
              <w:rPr>
                <w:rFonts w:ascii="Arial" w:hAnsi="Arial" w:cs="Arial"/>
                <w:sz w:val="14"/>
                <w:szCs w:val="14"/>
              </w:rPr>
              <w:t>TIV = Total Intracranial Volume</w:t>
            </w:r>
          </w:p>
        </w:tc>
      </w:tr>
    </w:tbl>
    <w:p w14:paraId="5EDA79EF" w14:textId="77777777" w:rsidR="0048746A" w:rsidRPr="008E5672" w:rsidRDefault="0048746A" w:rsidP="0048746A">
      <w:pPr>
        <w:rPr>
          <w:rFonts w:ascii="Arial" w:hAnsi="Arial" w:cs="Arial"/>
        </w:rPr>
      </w:pPr>
    </w:p>
    <w:p w14:paraId="39C414F2" w14:textId="77777777" w:rsidR="0048746A" w:rsidRDefault="0048746A">
      <w:r>
        <w:br w:type="page"/>
      </w:r>
    </w:p>
    <w:tbl>
      <w:tblPr>
        <w:tblStyle w:val="TableGrid"/>
        <w:tblW w:w="977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79"/>
        <w:gridCol w:w="996"/>
        <w:gridCol w:w="2871"/>
        <w:gridCol w:w="705"/>
        <w:gridCol w:w="3374"/>
        <w:gridCol w:w="846"/>
      </w:tblGrid>
      <w:tr w:rsidR="0048746A" w:rsidRPr="00AB4A06" w14:paraId="44CDC1D0" w14:textId="77777777" w:rsidTr="00AB4A06">
        <w:trPr>
          <w:trHeight w:val="547"/>
          <w:jc w:val="center"/>
        </w:trPr>
        <w:tc>
          <w:tcPr>
            <w:tcW w:w="9771" w:type="dxa"/>
            <w:gridSpan w:val="6"/>
            <w:shd w:val="clear" w:color="auto" w:fill="000000" w:themeFill="text1"/>
            <w:vAlign w:val="center"/>
          </w:tcPr>
          <w:p w14:paraId="0E69CE57" w14:textId="25535853" w:rsidR="00AB4A06" w:rsidRPr="00AB4A06" w:rsidRDefault="00FB77A6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4A0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="00846A13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  <w:p w14:paraId="7E84B983" w14:textId="35643CC9" w:rsidR="0048746A" w:rsidRPr="00AB4A06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4A0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near regression models </w:t>
            </w:r>
            <w:r w:rsidR="004664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ith cognitive outcome </w:t>
            </w:r>
            <w:r w:rsidRPr="00AB4A06">
              <w:rPr>
                <w:rFonts w:ascii="Arial" w:hAnsi="Arial" w:cs="Arial"/>
                <w:b/>
                <w:bCs/>
                <w:sz w:val="16"/>
                <w:szCs w:val="16"/>
              </w:rPr>
              <w:t>predicting 5-year MRI measures</w:t>
            </w:r>
          </w:p>
        </w:tc>
      </w:tr>
      <w:tr w:rsidR="0048746A" w:rsidRPr="008E5672" w14:paraId="5E20B6AE" w14:textId="77777777" w:rsidTr="00F1340A">
        <w:trPr>
          <w:trHeight w:val="751"/>
          <w:jc w:val="center"/>
        </w:trPr>
        <w:tc>
          <w:tcPr>
            <w:tcW w:w="1975" w:type="dxa"/>
            <w:gridSpan w:val="2"/>
            <w:shd w:val="clear" w:color="auto" w:fill="000000" w:themeFill="text1"/>
            <w:vAlign w:val="center"/>
          </w:tcPr>
          <w:p w14:paraId="24911FB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96" w:type="dxa"/>
            <w:gridSpan w:val="4"/>
            <w:shd w:val="clear" w:color="auto" w:fill="FFFFFF" w:themeFill="background1"/>
            <w:vAlign w:val="center"/>
          </w:tcPr>
          <w:p w14:paraId="6E7A1FBE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  <w:lang w:val="el-GR"/>
              </w:rPr>
              <w:t>β</w:t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hange [95% CI] in MRI measure with development of CI</w:t>
            </w:r>
            <w:r w:rsidRPr="008E5672">
              <w:rPr>
                <w:rFonts w:ascii="Arial" w:hAnsi="Arial" w:cs="Arial"/>
                <w:i/>
                <w:iCs/>
                <w:sz w:val="16"/>
                <w:szCs w:val="16"/>
              </w:rPr>
              <w:br/>
              <w:t>[GMV, CGMV, DGMV, WMV, LV: cm</w:t>
            </w:r>
            <w:r w:rsidRPr="008E567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3 </w:t>
            </w:r>
            <w:r w:rsidRPr="008E5672">
              <w:rPr>
                <w:rFonts w:ascii="Arial" w:hAnsi="Arial" w:cs="Arial"/>
                <w:i/>
                <w:iCs/>
                <w:sz w:val="16"/>
                <w:szCs w:val="16"/>
              </w:rPr>
              <w:t>change in MRI measure, LC: change in number of lesions]</w:t>
            </w:r>
          </w:p>
        </w:tc>
      </w:tr>
      <w:tr w:rsidR="0048746A" w:rsidRPr="008E5672" w14:paraId="75D154C8" w14:textId="77777777" w:rsidTr="00F1340A">
        <w:trPr>
          <w:trHeight w:val="961"/>
          <w:jc w:val="center"/>
        </w:trPr>
        <w:tc>
          <w:tcPr>
            <w:tcW w:w="979" w:type="dxa"/>
            <w:shd w:val="clear" w:color="auto" w:fill="FFFFFF" w:themeFill="background1"/>
            <w:vAlign w:val="center"/>
          </w:tcPr>
          <w:p w14:paraId="280D1864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-score cutoff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96D6C61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5-year MRI measure predicted</w:t>
            </w:r>
          </w:p>
        </w:tc>
        <w:tc>
          <w:tcPr>
            <w:tcW w:w="2871" w:type="dxa"/>
            <w:shd w:val="clear" w:color="auto" w:fill="FFFFFF" w:themeFill="background1"/>
            <w:vAlign w:val="center"/>
          </w:tcPr>
          <w:p w14:paraId="15E3739F" w14:textId="77777777" w:rsidR="0048746A" w:rsidRPr="008E5672" w:rsidRDefault="0048746A" w:rsidP="00F1340A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INDEPENDENT MODELS</w:t>
            </w: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Predictor: 5-year Cognitive Outcome, TIV)</w:t>
            </w:r>
          </w:p>
        </w:tc>
        <w:tc>
          <w:tcPr>
            <w:tcW w:w="705" w:type="dxa"/>
            <w:shd w:val="clear" w:color="auto" w:fill="FFFFFF" w:themeFill="background1"/>
            <w:vAlign w:val="center"/>
          </w:tcPr>
          <w:p w14:paraId="51D75EF2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</w:p>
        </w:tc>
        <w:tc>
          <w:tcPr>
            <w:tcW w:w="3374" w:type="dxa"/>
            <w:shd w:val="clear" w:color="auto" w:fill="FFFFFF" w:themeFill="background1"/>
            <w:vAlign w:val="center"/>
          </w:tcPr>
          <w:p w14:paraId="4E624EFE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COMBINED MODELS</w:t>
            </w:r>
          </w:p>
          <w:p w14:paraId="2C7D4163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(Predictors: 5-Year Cognitive Outcome, TIV, Age, Sex)</w:t>
            </w:r>
          </w:p>
        </w:tc>
        <w:tc>
          <w:tcPr>
            <w:tcW w:w="846" w:type="dxa"/>
            <w:shd w:val="clear" w:color="auto" w:fill="FFFFFF" w:themeFill="background1"/>
            <w:vAlign w:val="center"/>
          </w:tcPr>
          <w:p w14:paraId="5C424802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</w:p>
        </w:tc>
      </w:tr>
      <w:tr w:rsidR="0048746A" w:rsidRPr="008E5672" w14:paraId="41F68932" w14:textId="77777777" w:rsidTr="00F1340A">
        <w:trPr>
          <w:trHeight w:val="286"/>
          <w:jc w:val="center"/>
        </w:trPr>
        <w:tc>
          <w:tcPr>
            <w:tcW w:w="979" w:type="dxa"/>
            <w:vMerge w:val="restart"/>
            <w:shd w:val="clear" w:color="auto" w:fill="FFFFFF" w:themeFill="background1"/>
            <w:vAlign w:val="center"/>
          </w:tcPr>
          <w:p w14:paraId="7AAE779C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≤-1.50</w:t>
            </w:r>
          </w:p>
        </w:tc>
        <w:tc>
          <w:tcPr>
            <w:tcW w:w="996" w:type="dxa"/>
            <w:vAlign w:val="center"/>
          </w:tcPr>
          <w:p w14:paraId="122F9EB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GMV</w:t>
            </w:r>
          </w:p>
        </w:tc>
        <w:tc>
          <w:tcPr>
            <w:tcW w:w="2871" w:type="dxa"/>
            <w:shd w:val="clear" w:color="auto" w:fill="D9D9D9" w:themeFill="background1" w:themeFillShade="D9"/>
            <w:vAlign w:val="center"/>
          </w:tcPr>
          <w:p w14:paraId="47E8ED3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-8.44 [-16.3, -0.605]</w:t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4DE0E777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35*</w:t>
            </w:r>
          </w:p>
        </w:tc>
        <w:tc>
          <w:tcPr>
            <w:tcW w:w="3374" w:type="dxa"/>
            <w:vAlign w:val="center"/>
          </w:tcPr>
          <w:p w14:paraId="481C9892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5.53 [-14.0, 2.88]</w:t>
            </w:r>
          </w:p>
        </w:tc>
        <w:tc>
          <w:tcPr>
            <w:tcW w:w="846" w:type="dxa"/>
            <w:vAlign w:val="center"/>
          </w:tcPr>
          <w:p w14:paraId="0C15F8CD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  <w:tr w:rsidR="0048746A" w:rsidRPr="008E5672" w14:paraId="40AA45F5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  <w:vAlign w:val="center"/>
          </w:tcPr>
          <w:p w14:paraId="29FA09E6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85A820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2871" w:type="dxa"/>
            <w:shd w:val="clear" w:color="auto" w:fill="D9D9D9" w:themeFill="background1" w:themeFillShade="D9"/>
            <w:vAlign w:val="center"/>
          </w:tcPr>
          <w:p w14:paraId="433A958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-8.89 [-16.6, -1.16]</w:t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3987B0E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25*</w:t>
            </w:r>
          </w:p>
        </w:tc>
        <w:tc>
          <w:tcPr>
            <w:tcW w:w="3374" w:type="dxa"/>
            <w:vAlign w:val="center"/>
          </w:tcPr>
          <w:p w14:paraId="259ADC6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6.20 [-14.56, 2.16]</w:t>
            </w:r>
          </w:p>
        </w:tc>
        <w:tc>
          <w:tcPr>
            <w:tcW w:w="846" w:type="dxa"/>
            <w:vAlign w:val="center"/>
          </w:tcPr>
          <w:p w14:paraId="4106E5C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</w:tr>
      <w:tr w:rsidR="0048746A" w:rsidRPr="008E5672" w14:paraId="48C6CE9E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  <w:vAlign w:val="center"/>
          </w:tcPr>
          <w:p w14:paraId="5F4A9E18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4C9FF39B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DGMV</w:t>
            </w:r>
          </w:p>
        </w:tc>
        <w:tc>
          <w:tcPr>
            <w:tcW w:w="2871" w:type="dxa"/>
            <w:vAlign w:val="center"/>
          </w:tcPr>
          <w:p w14:paraId="2F5168F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458 [-0.536, -1.45]</w:t>
            </w:r>
          </w:p>
        </w:tc>
        <w:tc>
          <w:tcPr>
            <w:tcW w:w="705" w:type="dxa"/>
            <w:vAlign w:val="center"/>
          </w:tcPr>
          <w:p w14:paraId="61337AAE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3374" w:type="dxa"/>
            <w:vAlign w:val="center"/>
          </w:tcPr>
          <w:p w14:paraId="0EF6479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63 [-0.447, 1.77]</w:t>
            </w:r>
          </w:p>
        </w:tc>
        <w:tc>
          <w:tcPr>
            <w:tcW w:w="846" w:type="dxa"/>
            <w:vAlign w:val="center"/>
          </w:tcPr>
          <w:p w14:paraId="192558A7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233</w:t>
            </w:r>
          </w:p>
        </w:tc>
      </w:tr>
      <w:tr w:rsidR="0048746A" w:rsidRPr="008E5672" w14:paraId="7C414E1C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  <w:vAlign w:val="center"/>
          </w:tcPr>
          <w:p w14:paraId="0DF155F9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E7BEB6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WMV</w:t>
            </w:r>
          </w:p>
        </w:tc>
        <w:tc>
          <w:tcPr>
            <w:tcW w:w="2871" w:type="dxa"/>
            <w:vAlign w:val="center"/>
          </w:tcPr>
          <w:p w14:paraId="7301AB5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.26 [-8.17, 12.7]</w:t>
            </w:r>
          </w:p>
        </w:tc>
        <w:tc>
          <w:tcPr>
            <w:tcW w:w="705" w:type="dxa"/>
            <w:vAlign w:val="center"/>
          </w:tcPr>
          <w:p w14:paraId="2218522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3374" w:type="dxa"/>
            <w:vAlign w:val="center"/>
          </w:tcPr>
          <w:p w14:paraId="1A135DC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.90 [-8.83, 14.6]</w:t>
            </w:r>
          </w:p>
        </w:tc>
        <w:tc>
          <w:tcPr>
            <w:tcW w:w="846" w:type="dxa"/>
            <w:vAlign w:val="center"/>
          </w:tcPr>
          <w:p w14:paraId="7401986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19</w:t>
            </w:r>
          </w:p>
        </w:tc>
      </w:tr>
      <w:tr w:rsidR="0048746A" w:rsidRPr="008E5672" w14:paraId="03357E1D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  <w:vAlign w:val="center"/>
          </w:tcPr>
          <w:p w14:paraId="705E7125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22784B6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LC</w:t>
            </w:r>
          </w:p>
        </w:tc>
        <w:tc>
          <w:tcPr>
            <w:tcW w:w="2871" w:type="dxa"/>
            <w:vAlign w:val="center"/>
          </w:tcPr>
          <w:p w14:paraId="711B2616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1.7 [-7.28, 50.7]</w:t>
            </w:r>
          </w:p>
        </w:tc>
        <w:tc>
          <w:tcPr>
            <w:tcW w:w="705" w:type="dxa"/>
            <w:vAlign w:val="center"/>
          </w:tcPr>
          <w:p w14:paraId="3991107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3374" w:type="dxa"/>
            <w:vAlign w:val="center"/>
          </w:tcPr>
          <w:p w14:paraId="0D3112B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4.1 [-8.60, 56.7]</w:t>
            </w:r>
          </w:p>
        </w:tc>
        <w:tc>
          <w:tcPr>
            <w:tcW w:w="846" w:type="dxa"/>
            <w:vAlign w:val="center"/>
          </w:tcPr>
          <w:p w14:paraId="2EA8223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</w:tr>
      <w:tr w:rsidR="0048746A" w:rsidRPr="008E5672" w14:paraId="20F21966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  <w:vAlign w:val="center"/>
          </w:tcPr>
          <w:p w14:paraId="3633C1C1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A9CCAD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LV</w:t>
            </w:r>
          </w:p>
        </w:tc>
        <w:tc>
          <w:tcPr>
            <w:tcW w:w="2871" w:type="dxa"/>
            <w:vAlign w:val="center"/>
          </w:tcPr>
          <w:p w14:paraId="6C1DFCF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2.32 [-6.72, 2.09]</w:t>
            </w:r>
          </w:p>
        </w:tc>
        <w:tc>
          <w:tcPr>
            <w:tcW w:w="705" w:type="dxa"/>
            <w:vAlign w:val="center"/>
          </w:tcPr>
          <w:p w14:paraId="557E2A0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3374" w:type="dxa"/>
            <w:vAlign w:val="center"/>
          </w:tcPr>
          <w:p w14:paraId="641F457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1.42 [-6.33, 3.50]</w:t>
            </w:r>
          </w:p>
        </w:tc>
        <w:tc>
          <w:tcPr>
            <w:tcW w:w="846" w:type="dxa"/>
            <w:vAlign w:val="center"/>
          </w:tcPr>
          <w:p w14:paraId="1EB8571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</w:tr>
      <w:tr w:rsidR="0048746A" w:rsidRPr="008E5672" w14:paraId="36AB533D" w14:textId="77777777" w:rsidTr="00F1340A">
        <w:trPr>
          <w:trHeight w:val="286"/>
          <w:jc w:val="center"/>
        </w:trPr>
        <w:tc>
          <w:tcPr>
            <w:tcW w:w="979" w:type="dxa"/>
            <w:vMerge w:val="restart"/>
            <w:shd w:val="clear" w:color="auto" w:fill="FFFFFF" w:themeFill="background1"/>
            <w:vAlign w:val="center"/>
          </w:tcPr>
          <w:p w14:paraId="02C52431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≤-1.00</w:t>
            </w:r>
          </w:p>
        </w:tc>
        <w:tc>
          <w:tcPr>
            <w:tcW w:w="996" w:type="dxa"/>
            <w:vAlign w:val="center"/>
          </w:tcPr>
          <w:p w14:paraId="600A1FE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GMV</w:t>
            </w:r>
          </w:p>
        </w:tc>
        <w:tc>
          <w:tcPr>
            <w:tcW w:w="2871" w:type="dxa"/>
            <w:shd w:val="clear" w:color="auto" w:fill="D9D9D9" w:themeFill="background1" w:themeFillShade="D9"/>
            <w:vAlign w:val="center"/>
          </w:tcPr>
          <w:p w14:paraId="7F75B76E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-8.57, [-16.4, -0.760]</w:t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620AECB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32*</w:t>
            </w:r>
          </w:p>
        </w:tc>
        <w:tc>
          <w:tcPr>
            <w:tcW w:w="3374" w:type="dxa"/>
            <w:vAlign w:val="center"/>
          </w:tcPr>
          <w:p w14:paraId="582949E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5.57 [-13.9, 2.74]</w:t>
            </w:r>
          </w:p>
        </w:tc>
        <w:tc>
          <w:tcPr>
            <w:tcW w:w="846" w:type="dxa"/>
            <w:vAlign w:val="center"/>
          </w:tcPr>
          <w:p w14:paraId="4305200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</w:tr>
      <w:tr w:rsidR="0048746A" w:rsidRPr="008E5672" w14:paraId="79CE3535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</w:tcPr>
          <w:p w14:paraId="65A50DB2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080B4AE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2871" w:type="dxa"/>
            <w:shd w:val="clear" w:color="auto" w:fill="D9D9D9" w:themeFill="background1" w:themeFillShade="D9"/>
            <w:vAlign w:val="center"/>
          </w:tcPr>
          <w:p w14:paraId="3444F5E1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-8.78, [-16.5, -1.04]</w:t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14:paraId="5499858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0.027*</w:t>
            </w:r>
          </w:p>
        </w:tc>
        <w:tc>
          <w:tcPr>
            <w:tcW w:w="3374" w:type="dxa"/>
            <w:vAlign w:val="center"/>
          </w:tcPr>
          <w:p w14:paraId="20A4DFF1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5.93 [-14.2, 2.34]</w:t>
            </w:r>
          </w:p>
        </w:tc>
        <w:tc>
          <w:tcPr>
            <w:tcW w:w="846" w:type="dxa"/>
            <w:vAlign w:val="center"/>
          </w:tcPr>
          <w:p w14:paraId="702FEE1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</w:tr>
      <w:tr w:rsidR="0048746A" w:rsidRPr="008E5672" w14:paraId="570FD106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</w:tcPr>
          <w:p w14:paraId="76DC2351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643DE5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DGMV</w:t>
            </w:r>
          </w:p>
        </w:tc>
        <w:tc>
          <w:tcPr>
            <w:tcW w:w="2871" w:type="dxa"/>
            <w:vAlign w:val="center"/>
          </w:tcPr>
          <w:p w14:paraId="24B6DDC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215 [-0.788, 1.22]</w:t>
            </w:r>
          </w:p>
        </w:tc>
        <w:tc>
          <w:tcPr>
            <w:tcW w:w="705" w:type="dxa"/>
            <w:vAlign w:val="center"/>
          </w:tcPr>
          <w:p w14:paraId="1666A0C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3374" w:type="dxa"/>
            <w:vAlign w:val="center"/>
          </w:tcPr>
          <w:p w14:paraId="7A323CA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369 [-0.743, 1.48]</w:t>
            </w:r>
          </w:p>
        </w:tc>
        <w:tc>
          <w:tcPr>
            <w:tcW w:w="846" w:type="dxa"/>
            <w:vAlign w:val="center"/>
          </w:tcPr>
          <w:p w14:paraId="744D5DAE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48746A" w:rsidRPr="008E5672" w14:paraId="7F545C25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</w:tcPr>
          <w:p w14:paraId="14D2B3E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724CDE96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WMV</w:t>
            </w:r>
          </w:p>
        </w:tc>
        <w:tc>
          <w:tcPr>
            <w:tcW w:w="2871" w:type="dxa"/>
            <w:vAlign w:val="center"/>
          </w:tcPr>
          <w:p w14:paraId="0A0424B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073 [-10.4, 10.5]</w:t>
            </w:r>
          </w:p>
        </w:tc>
        <w:tc>
          <w:tcPr>
            <w:tcW w:w="705" w:type="dxa"/>
            <w:vAlign w:val="center"/>
          </w:tcPr>
          <w:p w14:paraId="5C02576D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3374" w:type="dxa"/>
            <w:vAlign w:val="center"/>
          </w:tcPr>
          <w:p w14:paraId="60E0D89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613 [-11.0, 12.2]</w:t>
            </w:r>
          </w:p>
        </w:tc>
        <w:tc>
          <w:tcPr>
            <w:tcW w:w="846" w:type="dxa"/>
            <w:vAlign w:val="center"/>
          </w:tcPr>
          <w:p w14:paraId="2CE243EB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</w:tr>
      <w:tr w:rsidR="0048746A" w:rsidRPr="008E5672" w14:paraId="2C8FE620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</w:tcPr>
          <w:p w14:paraId="625FE61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140BA4F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LC</w:t>
            </w:r>
          </w:p>
        </w:tc>
        <w:tc>
          <w:tcPr>
            <w:tcW w:w="2871" w:type="dxa"/>
            <w:vAlign w:val="center"/>
          </w:tcPr>
          <w:p w14:paraId="1DC3E3E2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5.9 [-3.06, 54.8]</w:t>
            </w:r>
          </w:p>
        </w:tc>
        <w:tc>
          <w:tcPr>
            <w:tcW w:w="705" w:type="dxa"/>
            <w:vAlign w:val="center"/>
          </w:tcPr>
          <w:p w14:paraId="7F0A144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3374" w:type="dxa"/>
            <w:vAlign w:val="center"/>
          </w:tcPr>
          <w:p w14:paraId="40B8534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28.7 [-3.49, 60.9]</w:t>
            </w:r>
          </w:p>
        </w:tc>
        <w:tc>
          <w:tcPr>
            <w:tcW w:w="846" w:type="dxa"/>
            <w:vAlign w:val="center"/>
          </w:tcPr>
          <w:p w14:paraId="7A5F140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48746A" w:rsidRPr="008E5672" w14:paraId="450F887F" w14:textId="77777777" w:rsidTr="00F1340A">
        <w:trPr>
          <w:trHeight w:val="286"/>
          <w:jc w:val="center"/>
        </w:trPr>
        <w:tc>
          <w:tcPr>
            <w:tcW w:w="979" w:type="dxa"/>
            <w:vMerge/>
            <w:shd w:val="clear" w:color="auto" w:fill="FFFFFF" w:themeFill="background1"/>
          </w:tcPr>
          <w:p w14:paraId="277C1917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5EDB5B6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LV</w:t>
            </w:r>
          </w:p>
        </w:tc>
        <w:tc>
          <w:tcPr>
            <w:tcW w:w="2871" w:type="dxa"/>
            <w:vAlign w:val="center"/>
          </w:tcPr>
          <w:p w14:paraId="204F36C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1.57 [-6.01, 2.86]</w:t>
            </w:r>
          </w:p>
        </w:tc>
        <w:tc>
          <w:tcPr>
            <w:tcW w:w="705" w:type="dxa"/>
            <w:vAlign w:val="center"/>
          </w:tcPr>
          <w:p w14:paraId="19F5ED8E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3374" w:type="dxa"/>
            <w:vAlign w:val="center"/>
          </w:tcPr>
          <w:p w14:paraId="0AA711F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-0.696 [-5.57, 4.18]</w:t>
            </w:r>
          </w:p>
        </w:tc>
        <w:tc>
          <w:tcPr>
            <w:tcW w:w="846" w:type="dxa"/>
            <w:vAlign w:val="center"/>
          </w:tcPr>
          <w:p w14:paraId="4668FF1B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</w:tr>
      <w:tr w:rsidR="0048746A" w:rsidRPr="008E5672" w14:paraId="5C36916D" w14:textId="77777777" w:rsidTr="00791015">
        <w:trPr>
          <w:trHeight w:val="519"/>
          <w:jc w:val="center"/>
        </w:trPr>
        <w:tc>
          <w:tcPr>
            <w:tcW w:w="9771" w:type="dxa"/>
            <w:gridSpan w:val="6"/>
            <w:shd w:val="clear" w:color="auto" w:fill="FFFFFF" w:themeFill="background1"/>
            <w:vAlign w:val="center"/>
          </w:tcPr>
          <w:p w14:paraId="7FF45A3B" w14:textId="77777777" w:rsidR="0048746A" w:rsidRPr="008E5672" w:rsidRDefault="0048746A" w:rsidP="0079101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4"/>
                <w:szCs w:val="14"/>
                <w:u w:val="single"/>
              </w:rPr>
              <w:t>Legend</w:t>
            </w:r>
            <w:r w:rsidRPr="008E5672">
              <w:rPr>
                <w:rFonts w:ascii="Arial" w:hAnsi="Arial" w:cs="Arial"/>
                <w:sz w:val="14"/>
                <w:szCs w:val="14"/>
              </w:rPr>
              <w:t xml:space="preserve">: CI = Confidence Interval, CGMV = Cortical Grey Matter Volume, DGMV = Deep Grey Matter Volume, GMV = Grey Matter Volume, </w:t>
            </w:r>
            <w:r w:rsidRPr="008E5672">
              <w:rPr>
                <w:rFonts w:ascii="Arial" w:hAnsi="Arial" w:cs="Arial"/>
                <w:sz w:val="14"/>
                <w:szCs w:val="14"/>
              </w:rPr>
              <w:br/>
              <w:t>LC = Lesion Count, LV = Lesion Volume, OR = Odds Ratio, TIV = Total Intracranial Volume, WMV = White Matter Volume</w:t>
            </w:r>
          </w:p>
        </w:tc>
      </w:tr>
    </w:tbl>
    <w:p w14:paraId="2C7ED95B" w14:textId="216D59B3" w:rsidR="0048746A" w:rsidRPr="008E5672" w:rsidRDefault="0048746A" w:rsidP="0048746A">
      <w:pPr>
        <w:rPr>
          <w:rFonts w:ascii="Arial" w:hAnsi="Arial" w:cs="Arial"/>
        </w:rPr>
      </w:pPr>
    </w:p>
    <w:tbl>
      <w:tblPr>
        <w:tblStyle w:val="TableGrid"/>
        <w:tblW w:w="977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79"/>
        <w:gridCol w:w="996"/>
        <w:gridCol w:w="7796"/>
      </w:tblGrid>
      <w:tr w:rsidR="0048746A" w:rsidRPr="008E5672" w14:paraId="5CBF1059" w14:textId="77777777" w:rsidTr="001417E7">
        <w:trPr>
          <w:trHeight w:val="618"/>
          <w:jc w:val="center"/>
        </w:trPr>
        <w:tc>
          <w:tcPr>
            <w:tcW w:w="9771" w:type="dxa"/>
            <w:gridSpan w:val="3"/>
            <w:shd w:val="clear" w:color="auto" w:fill="000000" w:themeFill="text1"/>
            <w:vAlign w:val="center"/>
          </w:tcPr>
          <w:p w14:paraId="190BED85" w14:textId="31A0AA75" w:rsidR="00BF28A3" w:rsidRPr="002E22F3" w:rsidRDefault="00BF28A3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22F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PPLEMENTARY TABLE </w:t>
            </w:r>
            <w:r w:rsidR="00846A1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  <w:p w14:paraId="196542C4" w14:textId="25CD015B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22F3">
              <w:rPr>
                <w:rFonts w:ascii="Arial" w:hAnsi="Arial" w:cs="Arial"/>
                <w:b/>
                <w:bCs/>
                <w:sz w:val="16"/>
                <w:szCs w:val="16"/>
              </w:rPr>
              <w:t>Variance Inflation Factors for significant linear regression models (GMV, CGMV)</w:t>
            </w:r>
          </w:p>
        </w:tc>
      </w:tr>
      <w:tr w:rsidR="0048746A" w:rsidRPr="008E5672" w14:paraId="37F0E3D6" w14:textId="77777777" w:rsidTr="00F1340A">
        <w:trPr>
          <w:trHeight w:val="961"/>
          <w:jc w:val="center"/>
        </w:trPr>
        <w:tc>
          <w:tcPr>
            <w:tcW w:w="979" w:type="dxa"/>
            <w:shd w:val="clear" w:color="auto" w:fill="FFFFFF" w:themeFill="background1"/>
            <w:vAlign w:val="center"/>
          </w:tcPr>
          <w:p w14:paraId="28E31A8C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-score cutoff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2B7E3C23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5-year MRI measure predicted</w:t>
            </w:r>
          </w:p>
        </w:tc>
        <w:tc>
          <w:tcPr>
            <w:tcW w:w="7796" w:type="dxa"/>
            <w:shd w:val="clear" w:color="auto" w:fill="FFFFFF" w:themeFill="background1"/>
            <w:vAlign w:val="center"/>
          </w:tcPr>
          <w:p w14:paraId="24D5C4F0" w14:textId="77777777" w:rsidR="0048746A" w:rsidRPr="008E5672" w:rsidRDefault="0048746A" w:rsidP="00F1340A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VIF [95% CI]</w:t>
            </w:r>
          </w:p>
        </w:tc>
      </w:tr>
      <w:tr w:rsidR="0048746A" w:rsidRPr="008E5672" w14:paraId="688A2D63" w14:textId="77777777" w:rsidTr="00F1340A">
        <w:trPr>
          <w:trHeight w:val="286"/>
          <w:jc w:val="center"/>
        </w:trPr>
        <w:tc>
          <w:tcPr>
            <w:tcW w:w="979" w:type="dxa"/>
            <w:vMerge w:val="restart"/>
            <w:shd w:val="clear" w:color="auto" w:fill="FFFFFF" w:themeFill="background1"/>
            <w:vAlign w:val="center"/>
          </w:tcPr>
          <w:p w14:paraId="2F614882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≤-1.50</w:t>
            </w:r>
          </w:p>
        </w:tc>
        <w:tc>
          <w:tcPr>
            <w:tcW w:w="996" w:type="dxa"/>
            <w:vAlign w:val="center"/>
          </w:tcPr>
          <w:p w14:paraId="42276CCE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GMV</w:t>
            </w:r>
          </w:p>
        </w:tc>
        <w:tc>
          <w:tcPr>
            <w:tcW w:w="7796" w:type="dxa"/>
            <w:vAlign w:val="center"/>
          </w:tcPr>
          <w:p w14:paraId="7D8602E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TIV: 1.24 [1.05, 2.15]</w:t>
            </w:r>
          </w:p>
          <w:p w14:paraId="192A89F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Age: 1.24 [1.05, 2.15]</w:t>
            </w:r>
          </w:p>
          <w:p w14:paraId="0FFAF8E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Sex: 1.28 [1.07, 2.15]</w:t>
            </w:r>
          </w:p>
          <w:p w14:paraId="2A2CB182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ognitive outcome: 1.20 [1.04, 2.18]</w:t>
            </w:r>
          </w:p>
          <w:p w14:paraId="0FA2830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746A" w:rsidRPr="008E5672" w14:paraId="2FC7E228" w14:textId="77777777" w:rsidTr="00F1340A">
        <w:trPr>
          <w:trHeight w:val="286"/>
          <w:jc w:val="center"/>
        </w:trPr>
        <w:tc>
          <w:tcPr>
            <w:tcW w:w="97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C1A7D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3D90F9FD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7796" w:type="dxa"/>
            <w:vAlign w:val="center"/>
          </w:tcPr>
          <w:p w14:paraId="7DD32ACF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TIV: 1.24 [1.05, 2.15]</w:t>
            </w:r>
          </w:p>
          <w:p w14:paraId="291E477A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Age: 1.24 [1.05, 2.15]</w:t>
            </w:r>
          </w:p>
          <w:p w14:paraId="09A8EBF7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Sex: 1.28 [1.07, 2.15]</w:t>
            </w:r>
          </w:p>
          <w:p w14:paraId="307111A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ognitive outcome: 1.20 [1.04, 2.18]</w:t>
            </w:r>
          </w:p>
          <w:p w14:paraId="7CBE68D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746A" w:rsidRPr="008E5672" w14:paraId="54F93770" w14:textId="77777777" w:rsidTr="00F1340A">
        <w:trPr>
          <w:trHeight w:val="286"/>
          <w:jc w:val="center"/>
        </w:trPr>
        <w:tc>
          <w:tcPr>
            <w:tcW w:w="979" w:type="dxa"/>
            <w:vMerge w:val="restart"/>
            <w:shd w:val="clear" w:color="auto" w:fill="FFFFFF" w:themeFill="background1"/>
            <w:vAlign w:val="center"/>
          </w:tcPr>
          <w:p w14:paraId="223BF645" w14:textId="77777777" w:rsidR="0048746A" w:rsidRPr="008E5672" w:rsidRDefault="0048746A" w:rsidP="00F134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5672">
              <w:rPr>
                <w:rFonts w:ascii="Arial" w:hAnsi="Arial" w:cs="Arial"/>
                <w:b/>
                <w:bCs/>
                <w:sz w:val="16"/>
                <w:szCs w:val="16"/>
              </w:rPr>
              <w:t>Z≤-1.00</w:t>
            </w:r>
          </w:p>
        </w:tc>
        <w:tc>
          <w:tcPr>
            <w:tcW w:w="996" w:type="dxa"/>
            <w:vAlign w:val="center"/>
          </w:tcPr>
          <w:p w14:paraId="7163717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GMV</w:t>
            </w:r>
          </w:p>
        </w:tc>
        <w:tc>
          <w:tcPr>
            <w:tcW w:w="7796" w:type="dxa"/>
            <w:vAlign w:val="center"/>
          </w:tcPr>
          <w:p w14:paraId="0F047EC8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TIV: 1.24 [1.05, 2.15]</w:t>
            </w:r>
          </w:p>
          <w:p w14:paraId="3A807A1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Age: 1.24 [1.05, 2.15]</w:t>
            </w:r>
          </w:p>
          <w:p w14:paraId="6DD80650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Sex: 1.28 [1.07, 2.15]</w:t>
            </w:r>
          </w:p>
          <w:p w14:paraId="13771BFC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ognitive outcome: 1.20 [1.04, 2.18]</w:t>
            </w:r>
          </w:p>
          <w:p w14:paraId="5B793BD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8746A" w:rsidRPr="008E5672" w14:paraId="29E674F4" w14:textId="77777777" w:rsidTr="00F1340A">
        <w:trPr>
          <w:trHeight w:val="286"/>
          <w:jc w:val="center"/>
        </w:trPr>
        <w:tc>
          <w:tcPr>
            <w:tcW w:w="97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7D0B474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1CA7AE25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GMV</w:t>
            </w:r>
          </w:p>
        </w:tc>
        <w:tc>
          <w:tcPr>
            <w:tcW w:w="7796" w:type="dxa"/>
            <w:vAlign w:val="center"/>
          </w:tcPr>
          <w:p w14:paraId="67D0796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TIV: 1.26 [1.06, 2.15]</w:t>
            </w:r>
          </w:p>
          <w:p w14:paraId="43CEA549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Age: 1.20 [1.03, 2.19]</w:t>
            </w:r>
          </w:p>
          <w:p w14:paraId="69A7A9D3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Sex: 1.28 [1.07, 2.15]</w:t>
            </w:r>
          </w:p>
          <w:p w14:paraId="602AE85B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6"/>
                <w:szCs w:val="16"/>
              </w:rPr>
              <w:t>Cognitive outcome: 1.20 [1.03, 2.19]</w:t>
            </w:r>
          </w:p>
          <w:p w14:paraId="6920C9B1" w14:textId="77777777" w:rsidR="0048746A" w:rsidRPr="008E5672" w:rsidRDefault="0048746A" w:rsidP="00F1340A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8746A" w:rsidRPr="008E5672" w14:paraId="624AD111" w14:textId="77777777" w:rsidTr="00791015">
        <w:trPr>
          <w:trHeight w:val="402"/>
          <w:jc w:val="center"/>
        </w:trPr>
        <w:tc>
          <w:tcPr>
            <w:tcW w:w="9771" w:type="dxa"/>
            <w:gridSpan w:val="3"/>
            <w:shd w:val="clear" w:color="auto" w:fill="FFFFFF" w:themeFill="background1"/>
            <w:vAlign w:val="center"/>
          </w:tcPr>
          <w:p w14:paraId="09216C77" w14:textId="77777777" w:rsidR="0048746A" w:rsidRPr="008E5672" w:rsidRDefault="0048746A" w:rsidP="0079101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8E5672">
              <w:rPr>
                <w:rFonts w:ascii="Arial" w:hAnsi="Arial" w:cs="Arial"/>
                <w:sz w:val="14"/>
                <w:szCs w:val="14"/>
                <w:u w:val="single"/>
              </w:rPr>
              <w:t>Legend</w:t>
            </w:r>
            <w:r w:rsidRPr="008E5672">
              <w:rPr>
                <w:rFonts w:ascii="Arial" w:hAnsi="Arial" w:cs="Arial"/>
                <w:sz w:val="14"/>
                <w:szCs w:val="14"/>
              </w:rPr>
              <w:t>: CI = Confidence Interval, CGMV = Cortical Grey Matter Volume, GMV = Grey Matter Volume, TIV = Total Intracranial Volume, VIF = Variance Inflation Factor</w:t>
            </w:r>
          </w:p>
        </w:tc>
      </w:tr>
    </w:tbl>
    <w:p w14:paraId="45B9D3D4" w14:textId="77777777" w:rsidR="00D541EA" w:rsidRDefault="00D541EA" w:rsidP="00526252">
      <w:pPr>
        <w:spacing w:after="0" w:line="276" w:lineRule="auto"/>
        <w:rPr>
          <w:rFonts w:ascii="Arial" w:hAnsi="Arial" w:cs="Arial"/>
        </w:rPr>
      </w:pPr>
    </w:p>
    <w:p w14:paraId="36823C1B" w14:textId="04A23A5C" w:rsidR="00D541EA" w:rsidRDefault="00D541EA" w:rsidP="00526252">
      <w:pPr>
        <w:spacing w:after="0" w:line="276" w:lineRule="auto"/>
        <w:rPr>
          <w:rFonts w:ascii="Arial" w:hAnsi="Arial" w:cs="Arial"/>
        </w:rPr>
      </w:pPr>
    </w:p>
    <w:p w14:paraId="659909E8" w14:textId="77777777" w:rsidR="00D541EA" w:rsidRDefault="00D541EA" w:rsidP="00526252">
      <w:pPr>
        <w:spacing w:after="0" w:line="276" w:lineRule="auto"/>
        <w:rPr>
          <w:rFonts w:ascii="Arial" w:hAnsi="Arial" w:cs="Arial"/>
        </w:rPr>
      </w:pPr>
    </w:p>
    <w:p w14:paraId="5331DFD8" w14:textId="77777777" w:rsidR="00C6327C" w:rsidRDefault="00D541EA" w:rsidP="00526252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2938963" wp14:editId="3B1DE824">
            <wp:extent cx="5731510" cy="3582035"/>
            <wp:effectExtent l="0" t="0" r="0" b="0"/>
            <wp:docPr id="155664138" name="Picture 2" descr="A graph of a graph showing the effects of cognitive impair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64138" name="Picture 2" descr="A graph of a graph showing the effects of cognitive impairmen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012E" w14:textId="3B654D37" w:rsidR="00A53C67" w:rsidRPr="00526252" w:rsidRDefault="00C6327C" w:rsidP="00526252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501877" wp14:editId="08E5A21D">
            <wp:extent cx="5731510" cy="4093845"/>
            <wp:effectExtent l="0" t="0" r="0" b="0"/>
            <wp:docPr id="1762711864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711864" name="Picture 1" descr="A graph with red and blue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26252">
        <w:rPr>
          <w:rFonts w:ascii="Arial" w:hAnsi="Arial" w:cs="Arial"/>
        </w:rPr>
        <w:fldChar w:fldCharType="begin"/>
      </w:r>
      <w:r w:rsidR="00526252">
        <w:rPr>
          <w:rFonts w:ascii="Arial" w:hAnsi="Arial" w:cs="Arial"/>
        </w:rPr>
        <w:instrText xml:space="preserve"> ADDIN </w:instrText>
      </w:r>
      <w:r w:rsidR="00526252">
        <w:rPr>
          <w:rFonts w:ascii="Arial" w:hAnsi="Arial" w:cs="Arial"/>
        </w:rPr>
        <w:fldChar w:fldCharType="end"/>
      </w:r>
    </w:p>
    <w:sectPr w:rsidR="00A53C67" w:rsidRPr="00526252" w:rsidSect="0048746A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7676B" w14:textId="77777777" w:rsidR="00782CDF" w:rsidRDefault="00782CDF">
      <w:pPr>
        <w:spacing w:after="0" w:line="240" w:lineRule="auto"/>
      </w:pPr>
      <w:r>
        <w:separator/>
      </w:r>
    </w:p>
  </w:endnote>
  <w:endnote w:type="continuationSeparator" w:id="0">
    <w:p w14:paraId="2C1C0962" w14:textId="77777777" w:rsidR="00782CDF" w:rsidRDefault="00782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05450267"/>
      <w:docPartObj>
        <w:docPartGallery w:val="Page Numbers (Bottom of Page)"/>
        <w:docPartUnique/>
      </w:docPartObj>
    </w:sdtPr>
    <w:sdtContent>
      <w:p w14:paraId="7010C08E" w14:textId="77777777" w:rsidR="005A3D64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B802D8" w14:textId="77777777" w:rsidR="005A3D64" w:rsidRDefault="005A3D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4B5EE" w14:textId="77777777" w:rsidR="00782CDF" w:rsidRDefault="00782CDF">
      <w:pPr>
        <w:spacing w:after="0" w:line="240" w:lineRule="auto"/>
      </w:pPr>
      <w:r>
        <w:separator/>
      </w:r>
    </w:p>
  </w:footnote>
  <w:footnote w:type="continuationSeparator" w:id="0">
    <w:p w14:paraId="684490E9" w14:textId="77777777" w:rsidR="00782CDF" w:rsidRDefault="00782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52"/>
    <w:rsid w:val="00080885"/>
    <w:rsid w:val="000921F8"/>
    <w:rsid w:val="000A62AE"/>
    <w:rsid w:val="000E5005"/>
    <w:rsid w:val="001417E7"/>
    <w:rsid w:val="00145A80"/>
    <w:rsid w:val="00147773"/>
    <w:rsid w:val="00152399"/>
    <w:rsid w:val="00171BE2"/>
    <w:rsid w:val="001E5E8E"/>
    <w:rsid w:val="002448B6"/>
    <w:rsid w:val="00285876"/>
    <w:rsid w:val="002C0E58"/>
    <w:rsid w:val="002C30C1"/>
    <w:rsid w:val="002D0100"/>
    <w:rsid w:val="002E22F3"/>
    <w:rsid w:val="002E597A"/>
    <w:rsid w:val="003022DB"/>
    <w:rsid w:val="00336775"/>
    <w:rsid w:val="003433FE"/>
    <w:rsid w:val="003A0EE7"/>
    <w:rsid w:val="003B187D"/>
    <w:rsid w:val="003B2382"/>
    <w:rsid w:val="003C2380"/>
    <w:rsid w:val="003F307D"/>
    <w:rsid w:val="004615C1"/>
    <w:rsid w:val="004664F5"/>
    <w:rsid w:val="00470289"/>
    <w:rsid w:val="00471047"/>
    <w:rsid w:val="004871B5"/>
    <w:rsid w:val="0048746A"/>
    <w:rsid w:val="004E26F6"/>
    <w:rsid w:val="004F6776"/>
    <w:rsid w:val="005123BD"/>
    <w:rsid w:val="00523C48"/>
    <w:rsid w:val="00526252"/>
    <w:rsid w:val="00536F50"/>
    <w:rsid w:val="00556FFB"/>
    <w:rsid w:val="00582426"/>
    <w:rsid w:val="005A3D64"/>
    <w:rsid w:val="005D26B0"/>
    <w:rsid w:val="005E4332"/>
    <w:rsid w:val="005F22AC"/>
    <w:rsid w:val="006101C8"/>
    <w:rsid w:val="00615DAE"/>
    <w:rsid w:val="00632ED6"/>
    <w:rsid w:val="00657A44"/>
    <w:rsid w:val="0066754A"/>
    <w:rsid w:val="006700CB"/>
    <w:rsid w:val="00693CA8"/>
    <w:rsid w:val="006A5A6E"/>
    <w:rsid w:val="006E1BB5"/>
    <w:rsid w:val="0073699A"/>
    <w:rsid w:val="00750B7D"/>
    <w:rsid w:val="00782CDF"/>
    <w:rsid w:val="00784751"/>
    <w:rsid w:val="00791015"/>
    <w:rsid w:val="007E2405"/>
    <w:rsid w:val="007E2E02"/>
    <w:rsid w:val="00800257"/>
    <w:rsid w:val="00806858"/>
    <w:rsid w:val="00806BBA"/>
    <w:rsid w:val="0081178B"/>
    <w:rsid w:val="00811BC6"/>
    <w:rsid w:val="00845188"/>
    <w:rsid w:val="00846A13"/>
    <w:rsid w:val="0085160E"/>
    <w:rsid w:val="00865BB2"/>
    <w:rsid w:val="00890898"/>
    <w:rsid w:val="008A71FB"/>
    <w:rsid w:val="008D3CED"/>
    <w:rsid w:val="008F1AF0"/>
    <w:rsid w:val="00901C1F"/>
    <w:rsid w:val="00915B75"/>
    <w:rsid w:val="00970C0F"/>
    <w:rsid w:val="009C0DCF"/>
    <w:rsid w:val="009D125C"/>
    <w:rsid w:val="009E7CD3"/>
    <w:rsid w:val="009F5F46"/>
    <w:rsid w:val="00A14AF9"/>
    <w:rsid w:val="00A150DE"/>
    <w:rsid w:val="00A1762C"/>
    <w:rsid w:val="00A30010"/>
    <w:rsid w:val="00A45710"/>
    <w:rsid w:val="00A53C67"/>
    <w:rsid w:val="00AB4A06"/>
    <w:rsid w:val="00AC7BCC"/>
    <w:rsid w:val="00AD5032"/>
    <w:rsid w:val="00AF7601"/>
    <w:rsid w:val="00B129AD"/>
    <w:rsid w:val="00B22600"/>
    <w:rsid w:val="00B7106E"/>
    <w:rsid w:val="00B96DD7"/>
    <w:rsid w:val="00BF28A3"/>
    <w:rsid w:val="00C04CEF"/>
    <w:rsid w:val="00C07A02"/>
    <w:rsid w:val="00C146D5"/>
    <w:rsid w:val="00C21EF1"/>
    <w:rsid w:val="00C6327C"/>
    <w:rsid w:val="00C70D88"/>
    <w:rsid w:val="00CF3F65"/>
    <w:rsid w:val="00D541EA"/>
    <w:rsid w:val="00D70FD3"/>
    <w:rsid w:val="00D8324D"/>
    <w:rsid w:val="00D96917"/>
    <w:rsid w:val="00DA2082"/>
    <w:rsid w:val="00E0312C"/>
    <w:rsid w:val="00E0537F"/>
    <w:rsid w:val="00EA4D67"/>
    <w:rsid w:val="00EC66F9"/>
    <w:rsid w:val="00ED259A"/>
    <w:rsid w:val="00ED608B"/>
    <w:rsid w:val="00F267BC"/>
    <w:rsid w:val="00F7409A"/>
    <w:rsid w:val="00F80B9E"/>
    <w:rsid w:val="00F9456D"/>
    <w:rsid w:val="00FB77A6"/>
    <w:rsid w:val="00FF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AA066"/>
  <w15:chartTrackingRefBased/>
  <w15:docId w15:val="{2808A147-6C29-4697-9E91-1D90139F9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52"/>
  </w:style>
  <w:style w:type="paragraph" w:styleId="Heading1">
    <w:name w:val="heading 1"/>
    <w:basedOn w:val="Normal"/>
    <w:next w:val="Normal"/>
    <w:link w:val="Heading1Char"/>
    <w:uiPriority w:val="9"/>
    <w:qFormat/>
    <w:rsid w:val="00526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2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62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252"/>
  </w:style>
  <w:style w:type="character" w:styleId="PageNumber">
    <w:name w:val="page number"/>
    <w:basedOn w:val="DefaultParagraphFont"/>
    <w:uiPriority w:val="99"/>
    <w:semiHidden/>
    <w:unhideWhenUsed/>
    <w:rsid w:val="00526252"/>
  </w:style>
  <w:style w:type="paragraph" w:styleId="Header">
    <w:name w:val="header"/>
    <w:basedOn w:val="Normal"/>
    <w:link w:val="HeaderChar"/>
    <w:uiPriority w:val="99"/>
    <w:unhideWhenUsed/>
    <w:rsid w:val="00C14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varathan, Piriyankan</dc:creator>
  <cp:keywords/>
  <dc:description/>
  <cp:lastModifiedBy>Piriyankan Ananthavarathan</cp:lastModifiedBy>
  <cp:revision>13</cp:revision>
  <dcterms:created xsi:type="dcterms:W3CDTF">2026-01-28T09:40:00Z</dcterms:created>
  <dcterms:modified xsi:type="dcterms:W3CDTF">2026-02-26T10:03:00Z</dcterms:modified>
</cp:coreProperties>
</file>